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kern w:val="0"/>
          <w:sz w:val="24"/>
          <w:szCs w:val="24"/>
        </w:rPr>
        <w:t>Table S5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The list of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47 individuals of 34 aphid species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801"/>
        <w:gridCol w:w="3225"/>
      </w:tblGrid>
      <w:tr>
        <w:trPr>
          <w:trHeight w:val="242" w:hRule="atLeast"/>
        </w:trPr>
        <w:tc>
          <w:tcPr>
            <w:tcW w:w="5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iCs/>
                <w:color w:val="000000"/>
                <w:szCs w:val="20"/>
              </w:rPr>
              <w:t>Species</w:t>
            </w:r>
          </w:p>
        </w:tc>
        <w:tc>
          <w:tcPr>
            <w:tcW w:w="3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Accession number</w:t>
            </w:r>
          </w:p>
        </w:tc>
      </w:tr>
      <w:tr>
        <w:trPr>
          <w:trHeight w:val="242" w:hRule="atLeast"/>
        </w:trPr>
        <w:tc>
          <w:tcPr>
            <w:tcW w:w="58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ploneura lentisci</w:t>
            </w:r>
          </w:p>
        </w:tc>
        <w:tc>
          <w:tcPr>
            <w:tcW w:w="3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Y227083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Asiphonella dactyloni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Y227084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Epipemphigus niisimae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0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Epipemphigus niisimae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0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Epipemphigus niisimae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1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Eriosoma lanigerum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F534360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Eriosoma ulm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F534362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Floraphis chou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J589215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Floraphis meitan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J589216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Forda formicaria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Y227086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Forda marginata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Y227091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Formosaphis micheliae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2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Geoica wertheimae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2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Kaburagia rhusicola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3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Kaburagia rhusicola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4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Kaburagia rhusicola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5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Kaburagia rhusicola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6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Meitanaphis elongall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J589217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Meitanaphis elongall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7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Meitanaphis flavogall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J589220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Meitanaphis microgall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J589221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Melaphis rho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F469804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Nurudea shirai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J589225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Nurudea yanoniella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J589222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aracletus cimiciform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Y227089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boreal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3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bursariu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4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immun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5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matsumura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6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matsumura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7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monophagu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8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mordwilko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69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populi-transversu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70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emphigus tibet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71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Prociphilus pin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72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chlechtendalia chin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F469805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chlechtendalia chin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FJ589226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chlechtendalia chin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8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Schlechtendalia peitan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29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Tetraneura akinire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F534363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Tetraneura chin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F534365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Tetraneura chin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F534366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Tetraneura chin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F534367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Tetraneura chin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F534368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Tetraneura sorini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F534364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Thecabius beijingensis</w:t>
            </w:r>
          </w:p>
        </w:tc>
        <w:tc>
          <w:tcPr>
            <w:tcW w:w="32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499630.1</w:t>
            </w:r>
          </w:p>
        </w:tc>
      </w:tr>
      <w:tr>
        <w:trPr>
          <w:trHeight w:val="242" w:hRule="atLeast"/>
        </w:trPr>
        <w:tc>
          <w:tcPr>
            <w:tcW w:w="5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iCs/>
                <w:color w:val="00000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0"/>
              </w:rPr>
              <w:t>Thecabius beijingensis</w:t>
            </w:r>
          </w:p>
        </w:tc>
        <w:tc>
          <w:tcPr>
            <w:tcW w:w="3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Q779173.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jc w:val="left"/>
      <w:outlineLvl w:val="2"/>
    </w:pPr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Style13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ZChar">
    <w:name w:val="z-양식의 맨 위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ZChar1">
    <w:name w:val="z-양식의 맨 아래 Char"/>
    <w:basedOn w:val="Style13"/>
    <w:qFormat/>
    <w:rPr>
      <w:rFonts w:ascii="Arial" w:hAnsi="Arial" w:eastAsia="굴림;Gulim" w:cs="Arial"/>
      <w:vanish/>
      <w:sz w:val="16"/>
      <w:szCs w:val="16"/>
    </w:rPr>
  </w:style>
  <w:style w:type="character" w:styleId="3Char">
    <w:name w:val="제목 3 Char"/>
    <w:basedOn w:val="Style13"/>
    <w:qFormat/>
    <w:rPr>
      <w:rFonts w:ascii="굴림;Gulim" w:hAnsi="굴림;Gulim" w:eastAsia="굴림;Gulim" w:cs="굴림;Gulim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Z">
    <w:name w:val="z-양식의 맨 위"/>
    <w:basedOn w:val="Normal"/>
    <w:next w:val="Normal"/>
    <w:qFormat/>
    <w:pPr>
      <w:widowControl/>
      <w:pBdr>
        <w:bottom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Z1">
    <w:name w:val="z-양식의 맨 아래"/>
    <w:basedOn w:val="Normal"/>
    <w:next w:val="Normal"/>
    <w:qFormat/>
    <w:pPr>
      <w:widowControl/>
      <w:pBdr>
        <w:top w:val="single" w:sz="6" w:space="1" w:color="000000"/>
      </w:pBdr>
      <w:autoSpaceDE w:val="true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Style15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1:14:00Z</dcterms:created>
  <dc:creator>Wonhoon, Lee</dc:creator>
  <dc:description/>
  <cp:keywords/>
  <dc:language>en-US</dc:language>
  <cp:lastModifiedBy>user</cp:lastModifiedBy>
  <dcterms:modified xsi:type="dcterms:W3CDTF">2013-04-15T23:58:00Z</dcterms:modified>
  <cp:revision>35</cp:revision>
  <dc:subject/>
  <dc:title/>
</cp:coreProperties>
</file>